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7E8C1" w14:textId="1DA3A384" w:rsidR="003C381D" w:rsidRDefault="003C381D" w:rsidP="0083207C">
      <w:pPr>
        <w:spacing w:before="0" w:beforeAutospacing="0" w:after="0" w:afterAutospacing="0"/>
        <w:rPr>
          <w:b/>
          <w:bCs/>
        </w:rPr>
      </w:pPr>
      <w:r w:rsidRPr="00460BE1">
        <w:rPr>
          <w:b/>
          <w:bCs/>
        </w:rPr>
        <w:t>S</w:t>
      </w:r>
      <w:r>
        <w:rPr>
          <w:b/>
          <w:bCs/>
        </w:rPr>
        <w:t>3</w:t>
      </w:r>
      <w:r w:rsidRPr="00460BE1">
        <w:rPr>
          <w:b/>
          <w:bCs/>
        </w:rPr>
        <w:t xml:space="preserve"> Appendix: </w:t>
      </w:r>
      <w:r w:rsidRPr="003C381D">
        <w:rPr>
          <w:b/>
          <w:bCs/>
        </w:rPr>
        <w:t>Continental wise two-way mean ANOVA results</w:t>
      </w:r>
    </w:p>
    <w:p w14:paraId="27833D84" w14:textId="77777777" w:rsidR="003C381D" w:rsidRDefault="003C381D" w:rsidP="0083207C">
      <w:pPr>
        <w:spacing w:before="0" w:beforeAutospacing="0" w:after="0" w:afterAutospacing="0"/>
      </w:pPr>
    </w:p>
    <w:p w14:paraId="7EAED4CC" w14:textId="2211BEBF" w:rsidR="0083207C" w:rsidRDefault="00FC29A1" w:rsidP="0083207C">
      <w:pPr>
        <w:spacing w:before="0" w:beforeAutospacing="0" w:after="0" w:afterAutospacing="0"/>
      </w:pPr>
      <w:r>
        <w:t>ST3.1</w:t>
      </w:r>
      <w:r w:rsidR="0083207C">
        <w:t>: Mean values for SP and HAQ index at a Global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3F1122D5" w14:textId="77777777" w:rsidTr="00884361">
        <w:tc>
          <w:tcPr>
            <w:tcW w:w="1558" w:type="dxa"/>
          </w:tcPr>
          <w:p w14:paraId="14269C62" w14:textId="77777777" w:rsidR="0083207C" w:rsidRDefault="0083207C" w:rsidP="00884361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284A2243" w14:textId="77777777" w:rsidR="0083207C" w:rsidRPr="00C318AF" w:rsidRDefault="0083207C" w:rsidP="00884361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5057825C" w14:textId="77777777" w:rsidTr="00884361">
        <w:tc>
          <w:tcPr>
            <w:tcW w:w="1558" w:type="dxa"/>
          </w:tcPr>
          <w:p w14:paraId="0F720B97" w14:textId="77777777" w:rsidR="0083207C" w:rsidRPr="00C318AF" w:rsidRDefault="0083207C" w:rsidP="00884361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25335AE7" w14:textId="77777777" w:rsidR="0083207C" w:rsidRDefault="0083207C" w:rsidP="00884361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3E33087D" w14:textId="77777777" w:rsidR="0083207C" w:rsidRDefault="0083207C" w:rsidP="00884361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46D98292" w14:textId="77777777" w:rsidR="0083207C" w:rsidRDefault="0083207C" w:rsidP="00884361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2172E8BE" w14:textId="77777777" w:rsidR="0083207C" w:rsidRDefault="0083207C" w:rsidP="00884361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0B844553" w14:textId="77777777" w:rsidTr="00884361">
        <w:tc>
          <w:tcPr>
            <w:tcW w:w="1558" w:type="dxa"/>
          </w:tcPr>
          <w:p w14:paraId="4830EC3F" w14:textId="78A95ED9" w:rsidR="0083207C" w:rsidRDefault="000E6C20" w:rsidP="00884361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17E40B26" w14:textId="6237FFDE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83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69</w:t>
            </w:r>
            <w:r w:rsidR="001217F9">
              <w:rPr>
                <w:sz w:val="20"/>
                <w:szCs w:val="20"/>
              </w:rPr>
              <w:t>9</w:t>
            </w:r>
          </w:p>
        </w:tc>
        <w:tc>
          <w:tcPr>
            <w:tcW w:w="1558" w:type="dxa"/>
          </w:tcPr>
          <w:p w14:paraId="228C779D" w14:textId="777777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82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335</w:t>
            </w:r>
          </w:p>
        </w:tc>
        <w:tc>
          <w:tcPr>
            <w:tcW w:w="1558" w:type="dxa"/>
          </w:tcPr>
          <w:p w14:paraId="01D58E77" w14:textId="75DDA4B4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609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4</w:t>
            </w:r>
            <w:r w:rsidR="001217F9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14:paraId="78C72931" w14:textId="4ADFC451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9</w:t>
            </w:r>
            <w:r w:rsidR="001217F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43</w:t>
            </w:r>
            <w:r w:rsidR="001217F9">
              <w:rPr>
                <w:sz w:val="20"/>
                <w:szCs w:val="20"/>
              </w:rPr>
              <w:t>1</w:t>
            </w:r>
          </w:p>
        </w:tc>
      </w:tr>
      <w:tr w:rsidR="0083207C" w14:paraId="33DA9DAC" w14:textId="77777777" w:rsidTr="00884361">
        <w:tc>
          <w:tcPr>
            <w:tcW w:w="1558" w:type="dxa"/>
          </w:tcPr>
          <w:p w14:paraId="6C6449C1" w14:textId="77777777" w:rsidR="0083207C" w:rsidRDefault="0083207C" w:rsidP="00884361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5E6E71B0" w14:textId="777777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055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308</w:t>
            </w:r>
          </w:p>
        </w:tc>
        <w:tc>
          <w:tcPr>
            <w:tcW w:w="1558" w:type="dxa"/>
          </w:tcPr>
          <w:p w14:paraId="4E0C6173" w14:textId="7B362CDA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3</w:t>
            </w:r>
            <w:r w:rsidR="001217F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.282</w:t>
            </w:r>
          </w:p>
        </w:tc>
        <w:tc>
          <w:tcPr>
            <w:tcW w:w="1558" w:type="dxa"/>
          </w:tcPr>
          <w:p w14:paraId="4C0363ED" w14:textId="1BEB641A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  <w:r w:rsidR="001217F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9.60</w:t>
            </w:r>
            <w:r w:rsidR="001217F9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91D4B32" w14:textId="64769458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0</w:t>
            </w:r>
            <w:r w:rsidR="001217F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300</w:t>
            </w:r>
          </w:p>
        </w:tc>
      </w:tr>
      <w:tr w:rsidR="0083207C" w14:paraId="4EDECEFB" w14:textId="77777777" w:rsidTr="00884361">
        <w:tc>
          <w:tcPr>
            <w:tcW w:w="1558" w:type="dxa"/>
          </w:tcPr>
          <w:p w14:paraId="64DFA786" w14:textId="77777777" w:rsidR="0083207C" w:rsidRDefault="0083207C" w:rsidP="00884361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732AA9ED" w14:textId="09DF26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7</w:t>
            </w:r>
            <w:r w:rsidR="001217F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336</w:t>
            </w:r>
          </w:p>
        </w:tc>
        <w:tc>
          <w:tcPr>
            <w:tcW w:w="1558" w:type="dxa"/>
          </w:tcPr>
          <w:p w14:paraId="46C5D8AA" w14:textId="777777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978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0.487</w:t>
            </w:r>
          </w:p>
        </w:tc>
        <w:tc>
          <w:tcPr>
            <w:tcW w:w="1558" w:type="dxa"/>
          </w:tcPr>
          <w:p w14:paraId="2F15DD6E" w14:textId="70E6CFE5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939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.66</w:t>
            </w:r>
            <w:r w:rsidR="001217F9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74DC9F79" w14:textId="1F0B60EA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  <w:r w:rsidR="001217F9">
              <w:rPr>
                <w:sz w:val="20"/>
                <w:szCs w:val="20"/>
              </w:rPr>
              <w:t>97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0.273</w:t>
            </w:r>
          </w:p>
        </w:tc>
      </w:tr>
      <w:tr w:rsidR="0083207C" w14:paraId="2C7DCE70" w14:textId="77777777" w:rsidTr="00884361">
        <w:tc>
          <w:tcPr>
            <w:tcW w:w="1558" w:type="dxa"/>
          </w:tcPr>
          <w:p w14:paraId="54B74DEC" w14:textId="77777777" w:rsidR="0083207C" w:rsidRDefault="0083207C" w:rsidP="00884361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17352F4D" w14:textId="583F331B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972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9.6</w:t>
            </w:r>
            <w:r w:rsidR="001217F9">
              <w:rPr>
                <w:sz w:val="20"/>
                <w:szCs w:val="20"/>
              </w:rPr>
              <w:t>50</w:t>
            </w:r>
          </w:p>
        </w:tc>
        <w:tc>
          <w:tcPr>
            <w:tcW w:w="1558" w:type="dxa"/>
          </w:tcPr>
          <w:p w14:paraId="6E646B45" w14:textId="777777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911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114</w:t>
            </w:r>
          </w:p>
        </w:tc>
        <w:tc>
          <w:tcPr>
            <w:tcW w:w="1558" w:type="dxa"/>
          </w:tcPr>
          <w:p w14:paraId="1D742F27" w14:textId="77777777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 w:rsidRPr="006D1EA3">
              <w:rPr>
                <w:sz w:val="20"/>
                <w:szCs w:val="20"/>
              </w:rPr>
              <w:t xml:space="preserve">38.476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 w:rsidRPr="006D1EA3">
              <w:rPr>
                <w:sz w:val="20"/>
                <w:szCs w:val="20"/>
              </w:rPr>
              <w:t xml:space="preserve"> 19.004</w:t>
            </w:r>
          </w:p>
        </w:tc>
        <w:tc>
          <w:tcPr>
            <w:tcW w:w="1559" w:type="dxa"/>
          </w:tcPr>
          <w:p w14:paraId="0D41B307" w14:textId="7BE3B23D" w:rsidR="0083207C" w:rsidRPr="006D1EA3" w:rsidRDefault="0083207C" w:rsidP="00884361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361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0.10</w:t>
            </w:r>
            <w:r w:rsidR="001217F9">
              <w:rPr>
                <w:sz w:val="20"/>
                <w:szCs w:val="20"/>
              </w:rPr>
              <w:t>3</w:t>
            </w:r>
          </w:p>
        </w:tc>
      </w:tr>
    </w:tbl>
    <w:p w14:paraId="5B7A73F9" w14:textId="39DE4094" w:rsidR="0083207C" w:rsidRDefault="0083207C" w:rsidP="00035929">
      <w:pPr>
        <w:spacing w:before="0" w:beforeAutospacing="0" w:after="0" w:afterAutospacing="0"/>
      </w:pPr>
    </w:p>
    <w:p w14:paraId="1E603AF2" w14:textId="77777777" w:rsidR="00731388" w:rsidRDefault="00731388" w:rsidP="00035929">
      <w:pPr>
        <w:spacing w:before="0" w:beforeAutospacing="0" w:after="0" w:afterAutospacing="0"/>
      </w:pPr>
    </w:p>
    <w:p w14:paraId="234EA8A9" w14:textId="037431E2" w:rsidR="00B77E75" w:rsidRDefault="00FC29A1" w:rsidP="00035929">
      <w:pPr>
        <w:spacing w:before="0" w:beforeAutospacing="0" w:after="0" w:afterAutospacing="0"/>
      </w:pPr>
      <w:r>
        <w:t>ST3.</w:t>
      </w:r>
      <w:r>
        <w:t>2</w:t>
      </w:r>
      <w:r w:rsidR="00035929">
        <w:t>: Mean values for SP and HAQ index</w:t>
      </w:r>
      <w:r w:rsidR="0083207C">
        <w:t xml:space="preserve"> for the Afric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67990892" w14:textId="77777777" w:rsidTr="00B55409">
        <w:tc>
          <w:tcPr>
            <w:tcW w:w="1558" w:type="dxa"/>
          </w:tcPr>
          <w:p w14:paraId="1BA92A72" w14:textId="77777777" w:rsidR="0083207C" w:rsidRDefault="0083207C" w:rsidP="00035929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43CE2317" w14:textId="77777777" w:rsidR="0083207C" w:rsidRPr="00C318AF" w:rsidRDefault="0083207C" w:rsidP="00035929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55DE0280" w14:textId="77777777" w:rsidTr="00B55409">
        <w:tc>
          <w:tcPr>
            <w:tcW w:w="1558" w:type="dxa"/>
          </w:tcPr>
          <w:p w14:paraId="74EAC38B" w14:textId="6AF494AB" w:rsidR="0083207C" w:rsidRPr="00C318AF" w:rsidRDefault="0083207C" w:rsidP="0083207C">
            <w:pPr>
              <w:spacing w:beforeAutospacing="0" w:afterAutospacing="0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6D5CAB06" w14:textId="77777777" w:rsidR="0083207C" w:rsidRDefault="0083207C" w:rsidP="00035929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1719E504" w14:textId="77777777" w:rsidR="0083207C" w:rsidRDefault="0083207C" w:rsidP="00035929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57738A37" w14:textId="77777777" w:rsidR="0083207C" w:rsidRDefault="0083207C" w:rsidP="00035929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068A4FED" w14:textId="77777777" w:rsidR="0083207C" w:rsidRDefault="0083207C" w:rsidP="00035929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:rsidRPr="006D1EA3" w14:paraId="20A886A2" w14:textId="77777777" w:rsidTr="00B55409">
        <w:tc>
          <w:tcPr>
            <w:tcW w:w="1558" w:type="dxa"/>
          </w:tcPr>
          <w:p w14:paraId="4112D885" w14:textId="0F1D2305" w:rsidR="0083207C" w:rsidRPr="006D1EA3" w:rsidRDefault="000E6C20" w:rsidP="00035929">
            <w:pPr>
              <w:spacing w:beforeAutospacing="0" w:afterAutospacing="0"/>
              <w:ind w:left="162" w:right="-78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</w:p>
        </w:tc>
        <w:tc>
          <w:tcPr>
            <w:tcW w:w="1558" w:type="dxa"/>
          </w:tcPr>
          <w:p w14:paraId="0B094601" w14:textId="1F0B56F0" w:rsidR="0083207C" w:rsidRPr="006D1EA3" w:rsidRDefault="0083207C" w:rsidP="00035929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10.61</w:t>
            </w:r>
            <w:r w:rsidR="00C02DB7">
              <w:rPr>
                <w:rFonts w:cs="Times New Roman"/>
                <w:sz w:val="20"/>
                <w:szCs w:val="18"/>
              </w:rPr>
              <w:t>6</w:t>
            </w:r>
            <w:r w:rsidRPr="006D1EA3">
              <w:rPr>
                <w:rFonts w:cs="Times New Roman"/>
                <w:sz w:val="20"/>
                <w:szCs w:val="18"/>
              </w:rPr>
              <w:t xml:space="preserve">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</w:t>
            </w:r>
            <w:r w:rsidRPr="006D1EA3">
              <w:rPr>
                <w:rFonts w:cs="Times New Roman"/>
                <w:color w:val="000000"/>
                <w:sz w:val="22"/>
              </w:rPr>
              <w:t>3.81</w:t>
            </w:r>
            <w:r w:rsidR="00C02DB7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558" w:type="dxa"/>
          </w:tcPr>
          <w:p w14:paraId="7DCF461D" w14:textId="69DB7DE9" w:rsidR="0083207C" w:rsidRPr="006D1EA3" w:rsidRDefault="0083207C" w:rsidP="00035929">
            <w:pPr>
              <w:spacing w:beforeAutospacing="0" w:afterAutospacing="0"/>
              <w:rPr>
                <w:rFonts w:cs="Times New Roman"/>
                <w:sz w:val="20"/>
                <w:szCs w:val="18"/>
              </w:rPr>
            </w:pPr>
            <w:r w:rsidRPr="006D1EA3">
              <w:rPr>
                <w:rFonts w:cs="Times New Roman"/>
                <w:sz w:val="20"/>
                <w:szCs w:val="18"/>
              </w:rPr>
              <w:t xml:space="preserve">13.868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3.441</w:t>
            </w:r>
          </w:p>
        </w:tc>
        <w:tc>
          <w:tcPr>
            <w:tcW w:w="1558" w:type="dxa"/>
          </w:tcPr>
          <w:p w14:paraId="13C1B7C1" w14:textId="2A5298EF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  <w:sz w:val="20"/>
                <w:szCs w:val="18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  <w:tc>
          <w:tcPr>
            <w:tcW w:w="1559" w:type="dxa"/>
          </w:tcPr>
          <w:p w14:paraId="09B32C47" w14:textId="3C14F8C5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</w:tr>
      <w:tr w:rsidR="0083207C" w:rsidRPr="006D1EA3" w14:paraId="0FA6A02E" w14:textId="77777777" w:rsidTr="00B55409">
        <w:tc>
          <w:tcPr>
            <w:tcW w:w="1558" w:type="dxa"/>
          </w:tcPr>
          <w:p w14:paraId="7C41A866" w14:textId="77777777" w:rsidR="0083207C" w:rsidRPr="006D1EA3" w:rsidRDefault="0083207C" w:rsidP="006D1EA3">
            <w:pPr>
              <w:spacing w:beforeAutospacing="0" w:afterAutospacing="0"/>
              <w:ind w:left="162" w:right="-78"/>
              <w:rPr>
                <w:rFonts w:cs="Times New Roman"/>
              </w:rPr>
            </w:pPr>
            <w:r w:rsidRPr="006D1EA3">
              <w:rPr>
                <w:rFonts w:cs="Times New Roman"/>
              </w:rPr>
              <w:t>Moderate</w:t>
            </w:r>
          </w:p>
        </w:tc>
        <w:tc>
          <w:tcPr>
            <w:tcW w:w="1558" w:type="dxa"/>
          </w:tcPr>
          <w:p w14:paraId="7DE6500E" w14:textId="136BCF4C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11.72</w:t>
            </w:r>
            <w:r w:rsidR="00C02DB7">
              <w:rPr>
                <w:rFonts w:cs="Times New Roman"/>
                <w:sz w:val="20"/>
                <w:szCs w:val="18"/>
              </w:rPr>
              <w:t>6</w:t>
            </w:r>
            <w:r w:rsidRPr="006D1EA3">
              <w:rPr>
                <w:rFonts w:cs="Times New Roman"/>
                <w:sz w:val="20"/>
                <w:szCs w:val="18"/>
              </w:rPr>
              <w:t xml:space="preserve">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4.93</w:t>
            </w:r>
            <w:r w:rsidR="00C02DB7">
              <w:rPr>
                <w:rFonts w:cs="Times New Roman"/>
                <w:sz w:val="20"/>
                <w:szCs w:val="18"/>
              </w:rPr>
              <w:t>5</w:t>
            </w:r>
          </w:p>
        </w:tc>
        <w:tc>
          <w:tcPr>
            <w:tcW w:w="1558" w:type="dxa"/>
          </w:tcPr>
          <w:p w14:paraId="079A24CC" w14:textId="4E825E7E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13.1</w:t>
            </w:r>
            <w:r w:rsidR="00C02DB7">
              <w:rPr>
                <w:rFonts w:cs="Times New Roman"/>
                <w:sz w:val="20"/>
                <w:szCs w:val="18"/>
              </w:rPr>
              <w:t>30</w:t>
            </w:r>
            <w:r w:rsidRPr="006D1EA3">
              <w:rPr>
                <w:rFonts w:cs="Times New Roman"/>
                <w:sz w:val="20"/>
                <w:szCs w:val="18"/>
              </w:rPr>
              <w:t xml:space="preserve">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5.44</w:t>
            </w:r>
            <w:r w:rsidR="00C02DB7">
              <w:rPr>
                <w:rFonts w:cs="Times New Roman"/>
                <w:sz w:val="20"/>
                <w:szCs w:val="18"/>
              </w:rPr>
              <w:t>3</w:t>
            </w:r>
          </w:p>
        </w:tc>
        <w:tc>
          <w:tcPr>
            <w:tcW w:w="1558" w:type="dxa"/>
          </w:tcPr>
          <w:p w14:paraId="3F825564" w14:textId="0FEE9EDA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 xml:space="preserve">15.181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4.300</w:t>
            </w:r>
          </w:p>
        </w:tc>
        <w:tc>
          <w:tcPr>
            <w:tcW w:w="1559" w:type="dxa"/>
          </w:tcPr>
          <w:p w14:paraId="0612A869" w14:textId="3714286C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</w:tr>
      <w:tr w:rsidR="0083207C" w:rsidRPr="006D1EA3" w14:paraId="7BF7F303" w14:textId="77777777" w:rsidTr="00B55409">
        <w:tc>
          <w:tcPr>
            <w:tcW w:w="1558" w:type="dxa"/>
          </w:tcPr>
          <w:p w14:paraId="065BAF80" w14:textId="77777777" w:rsidR="0083207C" w:rsidRPr="006D1EA3" w:rsidRDefault="0083207C" w:rsidP="006D1EA3">
            <w:pPr>
              <w:spacing w:beforeAutospacing="0" w:afterAutospacing="0"/>
              <w:ind w:left="162" w:right="-78"/>
              <w:rPr>
                <w:rFonts w:cs="Times New Roman"/>
              </w:rPr>
            </w:pPr>
            <w:r w:rsidRPr="006D1EA3">
              <w:rPr>
                <w:rFonts w:cs="Times New Roman"/>
              </w:rPr>
              <w:t>High</w:t>
            </w:r>
          </w:p>
        </w:tc>
        <w:tc>
          <w:tcPr>
            <w:tcW w:w="1558" w:type="dxa"/>
          </w:tcPr>
          <w:p w14:paraId="06686A1D" w14:textId="4F9055B5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 xml:space="preserve">11.197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0.23</w:t>
            </w:r>
            <w:r w:rsidR="00C02DB7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558" w:type="dxa"/>
          </w:tcPr>
          <w:p w14:paraId="6EBB9F3E" w14:textId="314054EF" w:rsidR="0083207C" w:rsidRPr="006D1EA3" w:rsidRDefault="0083207C" w:rsidP="006D1EA3">
            <w:pPr>
              <w:spacing w:beforeAutospacing="0" w:afterAutospacing="0"/>
              <w:rPr>
                <w:rFonts w:cs="Times New Roman"/>
                <w:lang w:val="en-US"/>
              </w:rPr>
            </w:pPr>
            <w:r w:rsidRPr="006D1EA3">
              <w:rPr>
                <w:rFonts w:cs="Times New Roman"/>
                <w:color w:val="000000"/>
                <w:sz w:val="22"/>
              </w:rPr>
              <w:t xml:space="preserve">20.970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3.50</w:t>
            </w:r>
            <w:r w:rsidR="00C02DB7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558" w:type="dxa"/>
          </w:tcPr>
          <w:p w14:paraId="2ED8FD05" w14:textId="06D02CE3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 xml:space="preserve">19.781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2.84</w:t>
            </w:r>
            <w:r w:rsidR="00C02DB7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559" w:type="dxa"/>
          </w:tcPr>
          <w:p w14:paraId="556F6715" w14:textId="3D4A4C32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</w:tr>
      <w:tr w:rsidR="0083207C" w:rsidRPr="006D1EA3" w14:paraId="190AA900" w14:textId="77777777" w:rsidTr="00B55409">
        <w:tc>
          <w:tcPr>
            <w:tcW w:w="1558" w:type="dxa"/>
          </w:tcPr>
          <w:p w14:paraId="7232BE43" w14:textId="77777777" w:rsidR="0083207C" w:rsidRPr="006D1EA3" w:rsidRDefault="0083207C" w:rsidP="006D1EA3">
            <w:pPr>
              <w:spacing w:beforeAutospacing="0" w:afterAutospacing="0"/>
              <w:ind w:left="162" w:right="-78"/>
              <w:rPr>
                <w:rFonts w:cs="Times New Roman"/>
              </w:rPr>
            </w:pPr>
            <w:r w:rsidRPr="006D1EA3">
              <w:rPr>
                <w:rFonts w:cs="Times New Roman"/>
              </w:rPr>
              <w:t>Critical</w:t>
            </w:r>
          </w:p>
        </w:tc>
        <w:tc>
          <w:tcPr>
            <w:tcW w:w="1558" w:type="dxa"/>
          </w:tcPr>
          <w:p w14:paraId="1FB9FA11" w14:textId="13FF1462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  <w:tc>
          <w:tcPr>
            <w:tcW w:w="1558" w:type="dxa"/>
          </w:tcPr>
          <w:p w14:paraId="3CBB1D0B" w14:textId="06CEBF1A" w:rsidR="0083207C" w:rsidRPr="006D1EA3" w:rsidRDefault="0083207C" w:rsidP="006D1EA3">
            <w:pPr>
              <w:spacing w:beforeAutospacing="0" w:afterAutospacing="0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 xml:space="preserve">22.87 </w:t>
            </w:r>
            <w:r w:rsidRPr="006D1EA3">
              <w:rPr>
                <w:rFonts w:cs="Times New Roman"/>
                <w:sz w:val="20"/>
                <w:szCs w:val="18"/>
                <w:u w:val="single"/>
              </w:rPr>
              <w:t>+</w:t>
            </w:r>
            <w:r w:rsidRPr="006D1EA3">
              <w:rPr>
                <w:rFonts w:cs="Times New Roman"/>
                <w:sz w:val="20"/>
                <w:szCs w:val="18"/>
              </w:rPr>
              <w:t xml:space="preserve"> 0.240</w:t>
            </w:r>
          </w:p>
        </w:tc>
        <w:tc>
          <w:tcPr>
            <w:tcW w:w="1558" w:type="dxa"/>
          </w:tcPr>
          <w:p w14:paraId="7155F1AE" w14:textId="6122879F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  <w:tc>
          <w:tcPr>
            <w:tcW w:w="1559" w:type="dxa"/>
          </w:tcPr>
          <w:p w14:paraId="09259361" w14:textId="21467AD1" w:rsidR="0083207C" w:rsidRPr="006D1EA3" w:rsidRDefault="0083207C" w:rsidP="006D1EA3">
            <w:pPr>
              <w:spacing w:beforeAutospacing="0" w:afterAutospacing="0"/>
              <w:jc w:val="center"/>
              <w:rPr>
                <w:rFonts w:cs="Times New Roman"/>
              </w:rPr>
            </w:pPr>
            <w:r w:rsidRPr="006D1EA3">
              <w:rPr>
                <w:rFonts w:cs="Times New Roman"/>
                <w:sz w:val="20"/>
                <w:szCs w:val="18"/>
              </w:rPr>
              <w:t>-</w:t>
            </w:r>
          </w:p>
        </w:tc>
      </w:tr>
    </w:tbl>
    <w:p w14:paraId="1FA544F3" w14:textId="6CC20CD6" w:rsidR="006D1EA3" w:rsidRDefault="006D1EA3" w:rsidP="006D1EA3">
      <w:pPr>
        <w:spacing w:before="0" w:beforeAutospacing="0" w:after="0" w:afterAutospacing="0"/>
        <w:rPr>
          <w:rFonts w:cs="Times New Roman"/>
        </w:rPr>
      </w:pPr>
    </w:p>
    <w:p w14:paraId="6B734D0C" w14:textId="77777777" w:rsidR="00731388" w:rsidRPr="006D1EA3" w:rsidRDefault="00731388" w:rsidP="006D1EA3">
      <w:pPr>
        <w:spacing w:before="0" w:beforeAutospacing="0" w:after="0" w:afterAutospacing="0"/>
        <w:rPr>
          <w:rFonts w:cs="Times New Roman"/>
        </w:rPr>
      </w:pPr>
    </w:p>
    <w:p w14:paraId="290D0F35" w14:textId="072C7B9C" w:rsidR="006D1EA3" w:rsidRDefault="00FC29A1" w:rsidP="006D1EA3">
      <w:pPr>
        <w:spacing w:before="0" w:beforeAutospacing="0" w:after="0" w:afterAutospacing="0"/>
      </w:pPr>
      <w:r>
        <w:t>ST3.</w:t>
      </w:r>
      <w:r w:rsidR="0083207C">
        <w:t>3</w:t>
      </w:r>
      <w:r w:rsidR="006D1EA3">
        <w:t>: Mean values for SP and HAQ index</w:t>
      </w:r>
      <w:r w:rsidR="0083207C">
        <w:t xml:space="preserve"> for the Asi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21038056" w14:textId="77777777" w:rsidTr="00E2098F">
        <w:tc>
          <w:tcPr>
            <w:tcW w:w="1558" w:type="dxa"/>
          </w:tcPr>
          <w:p w14:paraId="750D2BCF" w14:textId="77777777" w:rsidR="0083207C" w:rsidRDefault="0083207C" w:rsidP="00E2098F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15568FF3" w14:textId="77777777" w:rsidR="0083207C" w:rsidRPr="00C318AF" w:rsidRDefault="0083207C" w:rsidP="00E2098F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279B3482" w14:textId="77777777" w:rsidTr="00E2098F">
        <w:tc>
          <w:tcPr>
            <w:tcW w:w="1558" w:type="dxa"/>
          </w:tcPr>
          <w:p w14:paraId="1E5F360A" w14:textId="77777777" w:rsidR="0083207C" w:rsidRPr="00C318AF" w:rsidRDefault="0083207C" w:rsidP="00E2098F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45A8EC75" w14:textId="77777777" w:rsidR="0083207C" w:rsidRDefault="0083207C" w:rsidP="00E2098F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7C8421A3" w14:textId="77777777" w:rsidR="0083207C" w:rsidRDefault="0083207C" w:rsidP="00E2098F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740B61F3" w14:textId="77777777" w:rsidR="0083207C" w:rsidRDefault="0083207C" w:rsidP="00E2098F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73B98B4E" w14:textId="77777777" w:rsidR="0083207C" w:rsidRDefault="0083207C" w:rsidP="00E2098F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555763B3" w14:textId="77777777" w:rsidTr="00E2098F">
        <w:tc>
          <w:tcPr>
            <w:tcW w:w="1558" w:type="dxa"/>
          </w:tcPr>
          <w:p w14:paraId="083A1687" w14:textId="3ECC1F68" w:rsidR="0083207C" w:rsidRDefault="000E6C20" w:rsidP="006D1EA3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377EEE78" w14:textId="037D20FC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441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42</w:t>
            </w:r>
            <w:r w:rsidR="00726801"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B8F38A1" w14:textId="6EDD5DCA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96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526</w:t>
            </w:r>
          </w:p>
        </w:tc>
        <w:tc>
          <w:tcPr>
            <w:tcW w:w="1558" w:type="dxa"/>
          </w:tcPr>
          <w:p w14:paraId="607C3375" w14:textId="36BDB941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224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.57</w:t>
            </w:r>
            <w:r w:rsidR="00726801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7CEE779" w14:textId="61EE3AB8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388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614</w:t>
            </w:r>
          </w:p>
        </w:tc>
      </w:tr>
      <w:tr w:rsidR="0083207C" w14:paraId="49066CA1" w14:textId="77777777" w:rsidTr="00E2098F">
        <w:tc>
          <w:tcPr>
            <w:tcW w:w="1558" w:type="dxa"/>
          </w:tcPr>
          <w:p w14:paraId="1498B541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416E2F51" w14:textId="5B73467F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  <w:r w:rsidR="0072680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33</w:t>
            </w:r>
            <w:r w:rsidR="00726801"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14:paraId="3B1A12D0" w14:textId="60EEE3E2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2</w:t>
            </w:r>
            <w:r w:rsidR="0072680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03</w:t>
            </w:r>
            <w:r w:rsidR="00726801">
              <w:rPr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72508DFA" w14:textId="4711DC2F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053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1.402</w:t>
            </w:r>
          </w:p>
        </w:tc>
        <w:tc>
          <w:tcPr>
            <w:tcW w:w="1559" w:type="dxa"/>
          </w:tcPr>
          <w:p w14:paraId="1763968D" w14:textId="3F7711DB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1</w:t>
            </w:r>
            <w:r w:rsidR="0072680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24</w:t>
            </w:r>
            <w:r w:rsidR="00726801">
              <w:rPr>
                <w:sz w:val="20"/>
                <w:szCs w:val="20"/>
              </w:rPr>
              <w:t>6</w:t>
            </w:r>
          </w:p>
        </w:tc>
      </w:tr>
      <w:tr w:rsidR="0083207C" w14:paraId="2D850BA3" w14:textId="77777777" w:rsidTr="00E2098F">
        <w:tc>
          <w:tcPr>
            <w:tcW w:w="1558" w:type="dxa"/>
          </w:tcPr>
          <w:p w14:paraId="168240AC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1DF7B458" w14:textId="553FE5C4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085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.31</w:t>
            </w:r>
            <w:r w:rsidR="00726801"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2CE4DBD" w14:textId="6CC34ADB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579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1.537</w:t>
            </w:r>
          </w:p>
        </w:tc>
        <w:tc>
          <w:tcPr>
            <w:tcW w:w="1558" w:type="dxa"/>
          </w:tcPr>
          <w:p w14:paraId="7F892738" w14:textId="232FDDDE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348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9.1</w:t>
            </w:r>
            <w:r w:rsidR="00726801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4BB28E32" w14:textId="2ECC4F6E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 w:rsidRPr="006D1EA3">
              <w:rPr>
                <w:sz w:val="20"/>
                <w:szCs w:val="20"/>
              </w:rPr>
              <w:t>27.71</w:t>
            </w:r>
            <w:r w:rsidR="00726801">
              <w:rPr>
                <w:sz w:val="20"/>
                <w:szCs w:val="20"/>
              </w:rPr>
              <w:t>2</w:t>
            </w:r>
            <w:r w:rsidRPr="006D1EA3"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 w:rsidRPr="006D1EA3">
              <w:rPr>
                <w:sz w:val="20"/>
                <w:szCs w:val="20"/>
              </w:rPr>
              <w:t xml:space="preserve"> 8.608</w:t>
            </w:r>
          </w:p>
        </w:tc>
      </w:tr>
      <w:tr w:rsidR="0083207C" w14:paraId="3C761147" w14:textId="77777777" w:rsidTr="00E2098F">
        <w:tc>
          <w:tcPr>
            <w:tcW w:w="1558" w:type="dxa"/>
          </w:tcPr>
          <w:p w14:paraId="641C2F93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2859FF8F" w14:textId="33C67D4A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2</w:t>
            </w:r>
            <w:r w:rsidR="0072680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687</w:t>
            </w:r>
          </w:p>
        </w:tc>
        <w:tc>
          <w:tcPr>
            <w:tcW w:w="1558" w:type="dxa"/>
          </w:tcPr>
          <w:p w14:paraId="1FADCCAB" w14:textId="43DD2336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  <w:r w:rsidR="0072680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.9</w:t>
            </w:r>
            <w:r w:rsidR="00726801">
              <w:rPr>
                <w:sz w:val="20"/>
                <w:szCs w:val="20"/>
              </w:rPr>
              <w:t>40</w:t>
            </w:r>
          </w:p>
        </w:tc>
        <w:tc>
          <w:tcPr>
            <w:tcW w:w="1558" w:type="dxa"/>
          </w:tcPr>
          <w:p w14:paraId="69918D0B" w14:textId="2A7FB5B3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888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61</w:t>
            </w:r>
            <w:r w:rsidR="00726801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0FDCBF6F" w14:textId="554B30DA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9</w:t>
            </w:r>
            <w:r w:rsidR="0072680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438</w:t>
            </w:r>
          </w:p>
        </w:tc>
      </w:tr>
    </w:tbl>
    <w:p w14:paraId="1DEA1AC7" w14:textId="415FC75C" w:rsidR="006D1EA3" w:rsidRDefault="006D1EA3" w:rsidP="006D1EA3">
      <w:pPr>
        <w:spacing w:before="0" w:beforeAutospacing="0" w:after="0" w:afterAutospacing="0"/>
      </w:pPr>
    </w:p>
    <w:p w14:paraId="126FF3F5" w14:textId="77777777" w:rsidR="00731388" w:rsidRDefault="00731388" w:rsidP="006D1EA3">
      <w:pPr>
        <w:spacing w:before="0" w:beforeAutospacing="0" w:after="0" w:afterAutospacing="0"/>
      </w:pPr>
    </w:p>
    <w:p w14:paraId="41AB79BD" w14:textId="158D77E3" w:rsidR="006D1EA3" w:rsidRDefault="00FC29A1" w:rsidP="006D1EA3">
      <w:pPr>
        <w:spacing w:before="0" w:beforeAutospacing="0" w:after="0" w:afterAutospacing="0"/>
      </w:pPr>
      <w:r>
        <w:t>ST3.</w:t>
      </w:r>
      <w:r w:rsidR="0083207C">
        <w:t>4</w:t>
      </w:r>
      <w:r w:rsidR="006D1EA3">
        <w:t>: Mean values for SP and HAQ index</w:t>
      </w:r>
      <w:r w:rsidR="0083207C">
        <w:t xml:space="preserve"> for the Europe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013E3B74" w14:textId="77777777" w:rsidTr="00E2098F">
        <w:tc>
          <w:tcPr>
            <w:tcW w:w="1558" w:type="dxa"/>
          </w:tcPr>
          <w:p w14:paraId="6A6A3068" w14:textId="77777777" w:rsidR="0083207C" w:rsidRDefault="0083207C" w:rsidP="00E2098F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06D00371" w14:textId="77777777" w:rsidR="0083207C" w:rsidRPr="00C318AF" w:rsidRDefault="0083207C" w:rsidP="00E2098F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0E17303F" w14:textId="77777777" w:rsidTr="00E2098F">
        <w:tc>
          <w:tcPr>
            <w:tcW w:w="1558" w:type="dxa"/>
          </w:tcPr>
          <w:p w14:paraId="4B7B92B4" w14:textId="77777777" w:rsidR="0083207C" w:rsidRPr="00C318AF" w:rsidRDefault="0083207C" w:rsidP="00E2098F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5EB7DAC2" w14:textId="77777777" w:rsidR="0083207C" w:rsidRDefault="0083207C" w:rsidP="00E2098F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4E5021D6" w14:textId="77777777" w:rsidR="0083207C" w:rsidRDefault="0083207C" w:rsidP="00E2098F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732EF504" w14:textId="77777777" w:rsidR="0083207C" w:rsidRDefault="0083207C" w:rsidP="00E2098F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6B7A9855" w14:textId="77777777" w:rsidR="0083207C" w:rsidRDefault="0083207C" w:rsidP="00E2098F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61BFECEE" w14:textId="77777777" w:rsidTr="00E2098F">
        <w:tc>
          <w:tcPr>
            <w:tcW w:w="1558" w:type="dxa"/>
          </w:tcPr>
          <w:p w14:paraId="2AA2AA78" w14:textId="5D9D7266" w:rsidR="0083207C" w:rsidRDefault="000E6C20" w:rsidP="006D1EA3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3D727F4E" w14:textId="0D952939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6C8AB8A3" w14:textId="1D23E5BF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20DA353C" w14:textId="1FF55484" w:rsidR="0083207C" w:rsidRPr="006D1EA3" w:rsidRDefault="00011276" w:rsidP="00011276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6E39078D" w14:textId="2FB058B2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816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6</w:t>
            </w:r>
            <w:r w:rsidR="00011276">
              <w:rPr>
                <w:sz w:val="20"/>
                <w:szCs w:val="20"/>
              </w:rPr>
              <w:t>5</w:t>
            </w:r>
          </w:p>
        </w:tc>
      </w:tr>
      <w:tr w:rsidR="0083207C" w14:paraId="61442175" w14:textId="77777777" w:rsidTr="00E2098F">
        <w:tc>
          <w:tcPr>
            <w:tcW w:w="1558" w:type="dxa"/>
          </w:tcPr>
          <w:p w14:paraId="1AF1604C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3908046C" w14:textId="2E5B33AB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039E81A6" w14:textId="0531A210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72E06BAF" w14:textId="39382581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6</w:t>
            </w:r>
            <w:r w:rsidR="0001127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4.31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6900320" w14:textId="1DD60EAE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  <w:r w:rsidR="000112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.902</w:t>
            </w:r>
          </w:p>
        </w:tc>
      </w:tr>
      <w:tr w:rsidR="0083207C" w14:paraId="31BF0C5B" w14:textId="77777777" w:rsidTr="00E2098F">
        <w:tc>
          <w:tcPr>
            <w:tcW w:w="1558" w:type="dxa"/>
          </w:tcPr>
          <w:p w14:paraId="0DC478D2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455BD8AB" w14:textId="7BD9F74B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6F9403CA" w14:textId="5C22F2D6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1C625D43" w14:textId="38A80757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3</w:t>
            </w:r>
            <w:r w:rsidR="0001127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5.615</w:t>
            </w:r>
          </w:p>
        </w:tc>
        <w:tc>
          <w:tcPr>
            <w:tcW w:w="1559" w:type="dxa"/>
          </w:tcPr>
          <w:p w14:paraId="04A09701" w14:textId="2832C908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  <w:r w:rsidR="00011276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0.42</w:t>
            </w:r>
            <w:r w:rsidR="00011276">
              <w:rPr>
                <w:sz w:val="20"/>
                <w:szCs w:val="20"/>
              </w:rPr>
              <w:t>9</w:t>
            </w:r>
          </w:p>
        </w:tc>
      </w:tr>
      <w:tr w:rsidR="0083207C" w14:paraId="795A27A2" w14:textId="77777777" w:rsidTr="00E2098F">
        <w:tc>
          <w:tcPr>
            <w:tcW w:w="1558" w:type="dxa"/>
          </w:tcPr>
          <w:p w14:paraId="0949D17C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6FF62E07" w14:textId="73F0DFB8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5250B449" w14:textId="43CAF055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7D21242A" w14:textId="27B9B2EA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</w:t>
            </w:r>
            <w:r w:rsidR="00011276">
              <w:rPr>
                <w:sz w:val="20"/>
                <w:szCs w:val="20"/>
              </w:rPr>
              <w:t>306</w:t>
            </w:r>
            <w:r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130</w:t>
            </w:r>
          </w:p>
        </w:tc>
        <w:tc>
          <w:tcPr>
            <w:tcW w:w="1559" w:type="dxa"/>
          </w:tcPr>
          <w:p w14:paraId="7B7562AE" w14:textId="6F4C490C" w:rsidR="0083207C" w:rsidRPr="006D1EA3" w:rsidRDefault="0083207C" w:rsidP="006D1EA3">
            <w:pPr>
              <w:spacing w:beforeAutospacing="0" w:afterAutospacing="0"/>
              <w:rPr>
                <w:sz w:val="20"/>
                <w:szCs w:val="20"/>
              </w:rPr>
            </w:pPr>
            <w:r w:rsidRPr="006D1EA3">
              <w:rPr>
                <w:sz w:val="20"/>
                <w:szCs w:val="20"/>
              </w:rPr>
              <w:t>38.86</w:t>
            </w:r>
            <w:r w:rsidR="00011276">
              <w:rPr>
                <w:sz w:val="20"/>
                <w:szCs w:val="20"/>
              </w:rPr>
              <w:t>5</w:t>
            </w:r>
            <w:r w:rsidRPr="006D1EA3">
              <w:rPr>
                <w:sz w:val="20"/>
                <w:szCs w:val="20"/>
              </w:rPr>
              <w:t xml:space="preserve"> </w:t>
            </w:r>
            <w:r w:rsidRPr="006D1EA3">
              <w:rPr>
                <w:sz w:val="20"/>
                <w:szCs w:val="20"/>
                <w:u w:val="single"/>
              </w:rPr>
              <w:t>+</w:t>
            </w:r>
            <w:r w:rsidRPr="006D1EA3">
              <w:rPr>
                <w:sz w:val="20"/>
                <w:szCs w:val="20"/>
              </w:rPr>
              <w:t xml:space="preserve"> 8.59</w:t>
            </w:r>
            <w:r w:rsidR="00011276">
              <w:rPr>
                <w:sz w:val="20"/>
                <w:szCs w:val="20"/>
              </w:rPr>
              <w:t>9</w:t>
            </w:r>
          </w:p>
        </w:tc>
      </w:tr>
    </w:tbl>
    <w:p w14:paraId="2D21115A" w14:textId="6BEEC82E" w:rsidR="006D1EA3" w:rsidRDefault="006D1EA3" w:rsidP="006D1EA3">
      <w:pPr>
        <w:spacing w:before="0" w:beforeAutospacing="0" w:after="0" w:afterAutospacing="0"/>
      </w:pPr>
    </w:p>
    <w:p w14:paraId="4282862B" w14:textId="77777777" w:rsidR="00731388" w:rsidRDefault="00731388" w:rsidP="006D1EA3">
      <w:pPr>
        <w:spacing w:before="0" w:beforeAutospacing="0" w:after="0" w:afterAutospacing="0"/>
      </w:pPr>
    </w:p>
    <w:p w14:paraId="41CC35A5" w14:textId="4975B1A5" w:rsidR="006D1EA3" w:rsidRDefault="00FC29A1" w:rsidP="006D1EA3">
      <w:pPr>
        <w:spacing w:before="0" w:beforeAutospacing="0" w:after="0" w:afterAutospacing="0"/>
      </w:pPr>
      <w:r>
        <w:t>ST3.</w:t>
      </w:r>
      <w:r w:rsidR="0083207C">
        <w:t>5</w:t>
      </w:r>
      <w:r w:rsidR="006D1EA3">
        <w:t>: Mean values for SP and HAQ index</w:t>
      </w:r>
      <w:r w:rsidR="0083207C">
        <w:t xml:space="preserve"> for the North Americ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37672860" w14:textId="77777777" w:rsidTr="00E2098F">
        <w:tc>
          <w:tcPr>
            <w:tcW w:w="1558" w:type="dxa"/>
          </w:tcPr>
          <w:p w14:paraId="5232D694" w14:textId="77777777" w:rsidR="0083207C" w:rsidRDefault="0083207C" w:rsidP="00E2098F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035ECB3A" w14:textId="77777777" w:rsidR="0083207C" w:rsidRPr="00C318AF" w:rsidRDefault="0083207C" w:rsidP="00E2098F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40997B1C" w14:textId="77777777" w:rsidTr="00E2098F">
        <w:tc>
          <w:tcPr>
            <w:tcW w:w="1558" w:type="dxa"/>
          </w:tcPr>
          <w:p w14:paraId="0B84AED7" w14:textId="77777777" w:rsidR="0083207C" w:rsidRPr="00C318AF" w:rsidRDefault="0083207C" w:rsidP="006D1EA3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7C3417EA" w14:textId="77777777" w:rsidR="0083207C" w:rsidRDefault="0083207C" w:rsidP="006D1EA3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7586537B" w14:textId="77777777" w:rsidR="0083207C" w:rsidRDefault="0083207C" w:rsidP="006D1EA3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3D3D900B" w14:textId="77777777" w:rsidR="0083207C" w:rsidRDefault="0083207C" w:rsidP="006D1EA3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7DCBC14C" w14:textId="77777777" w:rsidR="0083207C" w:rsidRDefault="0083207C" w:rsidP="006D1EA3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662AEBF0" w14:textId="77777777" w:rsidTr="006D1EA3">
        <w:trPr>
          <w:trHeight w:val="305"/>
        </w:trPr>
        <w:tc>
          <w:tcPr>
            <w:tcW w:w="1558" w:type="dxa"/>
          </w:tcPr>
          <w:p w14:paraId="5B14B371" w14:textId="4E7FD522" w:rsidR="0083207C" w:rsidRDefault="000E6C20" w:rsidP="006D1EA3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4434E0D3" w14:textId="35801ECC" w:rsidR="0083207C" w:rsidRPr="006D1EA3" w:rsidRDefault="00146FA2" w:rsidP="006D1EA3">
            <w:pPr>
              <w:spacing w:beforeAutospacing="0" w:afterAutospac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12.436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0.642</w:t>
            </w:r>
          </w:p>
        </w:tc>
        <w:tc>
          <w:tcPr>
            <w:tcW w:w="1558" w:type="dxa"/>
          </w:tcPr>
          <w:p w14:paraId="3BA1D246" w14:textId="60E2306C" w:rsidR="0083207C" w:rsidRPr="006D1EA3" w:rsidRDefault="00146FA2" w:rsidP="00146FA2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12.788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3.253</w:t>
            </w:r>
          </w:p>
        </w:tc>
        <w:tc>
          <w:tcPr>
            <w:tcW w:w="1558" w:type="dxa"/>
          </w:tcPr>
          <w:p w14:paraId="4A0C962E" w14:textId="1FAE4D27" w:rsidR="0083207C" w:rsidRPr="006D1EA3" w:rsidRDefault="0083207C" w:rsidP="006D1EA3">
            <w:pPr>
              <w:spacing w:beforeAutospacing="0" w:afterAutospacing="0"/>
              <w:contextualSpacing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42</w:t>
            </w:r>
            <w:r w:rsidR="00146FA2">
              <w:rPr>
                <w:sz w:val="20"/>
                <w:szCs w:val="18"/>
              </w:rPr>
              <w:t>7</w:t>
            </w:r>
            <w:r>
              <w:rPr>
                <w:sz w:val="20"/>
                <w:szCs w:val="18"/>
              </w:rPr>
              <w:t xml:space="preserve">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</w:t>
            </w:r>
            <w:r w:rsidR="00146FA2">
              <w:rPr>
                <w:sz w:val="20"/>
                <w:szCs w:val="18"/>
              </w:rPr>
              <w:t>5</w:t>
            </w:r>
            <w:r>
              <w:rPr>
                <w:sz w:val="20"/>
                <w:szCs w:val="18"/>
              </w:rPr>
              <w:t>.</w:t>
            </w:r>
            <w:r w:rsidR="00146FA2">
              <w:rPr>
                <w:sz w:val="20"/>
                <w:szCs w:val="18"/>
              </w:rPr>
              <w:t>162</w:t>
            </w:r>
          </w:p>
        </w:tc>
        <w:tc>
          <w:tcPr>
            <w:tcW w:w="1559" w:type="dxa"/>
          </w:tcPr>
          <w:p w14:paraId="5FEA38E0" w14:textId="61449593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</w:t>
            </w:r>
            <w:r w:rsidR="00146FA2">
              <w:rPr>
                <w:sz w:val="20"/>
                <w:szCs w:val="18"/>
              </w:rPr>
              <w:t>743</w:t>
            </w:r>
            <w:r>
              <w:rPr>
                <w:sz w:val="20"/>
                <w:szCs w:val="18"/>
              </w:rPr>
              <w:t xml:space="preserve">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8.3</w:t>
            </w:r>
            <w:r w:rsidR="00146FA2">
              <w:rPr>
                <w:sz w:val="20"/>
                <w:szCs w:val="18"/>
              </w:rPr>
              <w:t>10</w:t>
            </w:r>
          </w:p>
        </w:tc>
      </w:tr>
      <w:tr w:rsidR="0083207C" w14:paraId="267ACA82" w14:textId="77777777" w:rsidTr="00E2098F">
        <w:tc>
          <w:tcPr>
            <w:tcW w:w="1558" w:type="dxa"/>
          </w:tcPr>
          <w:p w14:paraId="17AA386C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78433FBA" w14:textId="6F2985EA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46F0C120" w14:textId="14C8AD1E" w:rsidR="0083207C" w:rsidRPr="006D1EA3" w:rsidRDefault="00146FA2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12.268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3.182</w:t>
            </w:r>
          </w:p>
        </w:tc>
        <w:tc>
          <w:tcPr>
            <w:tcW w:w="1558" w:type="dxa"/>
          </w:tcPr>
          <w:p w14:paraId="1D2DBA86" w14:textId="4E4FF828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62</w:t>
            </w:r>
            <w:r w:rsidR="00146FA2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 xml:space="preserve">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6.73</w:t>
            </w:r>
            <w:r w:rsidR="00146FA2">
              <w:rPr>
                <w:sz w:val="20"/>
                <w:szCs w:val="18"/>
              </w:rPr>
              <w:t>7</w:t>
            </w:r>
          </w:p>
        </w:tc>
        <w:tc>
          <w:tcPr>
            <w:tcW w:w="1559" w:type="dxa"/>
          </w:tcPr>
          <w:p w14:paraId="7E596E9B" w14:textId="4FC2990A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8.59</w:t>
            </w:r>
            <w:r w:rsidR="00146FA2">
              <w:rPr>
                <w:sz w:val="20"/>
                <w:szCs w:val="18"/>
              </w:rPr>
              <w:t>7</w:t>
            </w:r>
            <w:r>
              <w:rPr>
                <w:sz w:val="20"/>
                <w:szCs w:val="18"/>
              </w:rPr>
              <w:t xml:space="preserve">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3.347</w:t>
            </w:r>
          </w:p>
        </w:tc>
      </w:tr>
      <w:tr w:rsidR="0083207C" w14:paraId="5B73D4EA" w14:textId="77777777" w:rsidTr="00E2098F">
        <w:tc>
          <w:tcPr>
            <w:tcW w:w="1558" w:type="dxa"/>
          </w:tcPr>
          <w:p w14:paraId="4FB7A59B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535916FB" w14:textId="270365E2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1BD375B3" w14:textId="1138168B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14.149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0.780</w:t>
            </w:r>
          </w:p>
        </w:tc>
        <w:tc>
          <w:tcPr>
            <w:tcW w:w="1558" w:type="dxa"/>
          </w:tcPr>
          <w:p w14:paraId="1A5717B1" w14:textId="74EFDC91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3.74</w:t>
            </w:r>
            <w:r w:rsidR="00146FA2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 xml:space="preserve"> </w:t>
            </w:r>
            <w:r w:rsidRPr="006D1EA3">
              <w:rPr>
                <w:sz w:val="20"/>
                <w:szCs w:val="18"/>
                <w:u w:val="single"/>
              </w:rPr>
              <w:t>+</w:t>
            </w:r>
            <w:r w:rsidRPr="006D1EA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0.63</w:t>
            </w:r>
            <w:r w:rsidR="00146FA2">
              <w:rPr>
                <w:sz w:val="20"/>
                <w:szCs w:val="18"/>
              </w:rPr>
              <w:t>9</w:t>
            </w:r>
          </w:p>
        </w:tc>
        <w:tc>
          <w:tcPr>
            <w:tcW w:w="1559" w:type="dxa"/>
          </w:tcPr>
          <w:p w14:paraId="1A34959A" w14:textId="044FD25B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6.325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2.92</w:t>
            </w:r>
            <w:r w:rsidR="00146FA2">
              <w:rPr>
                <w:sz w:val="20"/>
                <w:szCs w:val="18"/>
              </w:rPr>
              <w:t>8</w:t>
            </w:r>
          </w:p>
        </w:tc>
      </w:tr>
      <w:tr w:rsidR="0083207C" w14:paraId="055FEB14" w14:textId="77777777" w:rsidTr="00E2098F">
        <w:tc>
          <w:tcPr>
            <w:tcW w:w="1558" w:type="dxa"/>
          </w:tcPr>
          <w:p w14:paraId="05BC0DB9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1A671739" w14:textId="48685CF4" w:rsidR="0083207C" w:rsidRPr="006D1EA3" w:rsidRDefault="0083207C" w:rsidP="006D1EA3">
            <w:pPr>
              <w:spacing w:beforeAutospacing="0" w:afterAutospacing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7FF2B534" w14:textId="4E20B288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15.11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NA</w:t>
            </w:r>
          </w:p>
        </w:tc>
        <w:tc>
          <w:tcPr>
            <w:tcW w:w="1558" w:type="dxa"/>
          </w:tcPr>
          <w:p w14:paraId="1D1E8161" w14:textId="168DA153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 w:rsidRPr="006D1EA3">
              <w:rPr>
                <w:sz w:val="20"/>
                <w:szCs w:val="18"/>
              </w:rPr>
              <w:t>71.99</w:t>
            </w:r>
            <w:r w:rsidR="00146FA2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 xml:space="preserve"> </w:t>
            </w:r>
            <w:r w:rsidRPr="006D1EA3">
              <w:rPr>
                <w:sz w:val="20"/>
                <w:szCs w:val="18"/>
                <w:u w:val="single"/>
              </w:rPr>
              <w:t>+</w:t>
            </w:r>
            <w:r w:rsidRPr="006D1EA3">
              <w:rPr>
                <w:sz w:val="20"/>
                <w:szCs w:val="18"/>
              </w:rPr>
              <w:t xml:space="preserve"> 3</w:t>
            </w:r>
            <w:r>
              <w:rPr>
                <w:sz w:val="20"/>
                <w:szCs w:val="18"/>
              </w:rPr>
              <w:t>0.08</w:t>
            </w:r>
            <w:r w:rsidR="00146FA2">
              <w:rPr>
                <w:sz w:val="20"/>
                <w:szCs w:val="18"/>
              </w:rPr>
              <w:t>9</w:t>
            </w:r>
          </w:p>
        </w:tc>
        <w:tc>
          <w:tcPr>
            <w:tcW w:w="1559" w:type="dxa"/>
          </w:tcPr>
          <w:p w14:paraId="365638E3" w14:textId="01AD17DD" w:rsidR="0083207C" w:rsidRPr="006D1EA3" w:rsidRDefault="0083207C" w:rsidP="006D1EA3">
            <w:pPr>
              <w:spacing w:beforeAutospacing="0" w:afterAutospac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45.684 </w:t>
            </w:r>
            <w:r w:rsidRPr="00071550">
              <w:rPr>
                <w:sz w:val="20"/>
                <w:szCs w:val="18"/>
                <w:u w:val="single"/>
              </w:rPr>
              <w:t>+</w:t>
            </w:r>
            <w:r>
              <w:rPr>
                <w:sz w:val="20"/>
                <w:szCs w:val="18"/>
              </w:rPr>
              <w:t xml:space="preserve"> 0.401</w:t>
            </w:r>
          </w:p>
        </w:tc>
      </w:tr>
    </w:tbl>
    <w:p w14:paraId="2CC17EBB" w14:textId="24620A65" w:rsidR="006D1EA3" w:rsidRDefault="006D1EA3" w:rsidP="006D1EA3">
      <w:pPr>
        <w:spacing w:before="0" w:beforeAutospacing="0" w:after="0" w:afterAutospacing="0"/>
      </w:pPr>
    </w:p>
    <w:p w14:paraId="6035984F" w14:textId="032103D1" w:rsidR="00731388" w:rsidRDefault="00731388" w:rsidP="006D1EA3">
      <w:pPr>
        <w:spacing w:before="0" w:beforeAutospacing="0" w:after="0" w:afterAutospacing="0"/>
      </w:pPr>
    </w:p>
    <w:p w14:paraId="249C18BB" w14:textId="136D936F" w:rsidR="00731388" w:rsidRDefault="00731388" w:rsidP="006D1EA3">
      <w:pPr>
        <w:spacing w:before="0" w:beforeAutospacing="0" w:after="0" w:afterAutospacing="0"/>
      </w:pPr>
    </w:p>
    <w:p w14:paraId="6DBDB71A" w14:textId="77777777" w:rsidR="00731388" w:rsidRDefault="00731388" w:rsidP="006D1EA3">
      <w:pPr>
        <w:spacing w:before="0" w:beforeAutospacing="0" w:after="0" w:afterAutospacing="0"/>
      </w:pPr>
    </w:p>
    <w:p w14:paraId="16278B07" w14:textId="67B3D60B" w:rsidR="006D1EA3" w:rsidRDefault="00FC29A1" w:rsidP="006D1EA3">
      <w:pPr>
        <w:spacing w:before="0" w:beforeAutospacing="0" w:after="0" w:afterAutospacing="0"/>
      </w:pPr>
      <w:r>
        <w:t>ST3.</w:t>
      </w:r>
      <w:r w:rsidR="0083207C">
        <w:t>6</w:t>
      </w:r>
      <w:r w:rsidR="006D1EA3">
        <w:t>: Mean values for SP and HAQ index</w:t>
      </w:r>
      <w:r w:rsidR="0083207C">
        <w:t xml:space="preserve"> for the Oceani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17D8F89E" w14:textId="77777777" w:rsidTr="00E2098F">
        <w:tc>
          <w:tcPr>
            <w:tcW w:w="1558" w:type="dxa"/>
          </w:tcPr>
          <w:p w14:paraId="060D3CC6" w14:textId="77777777" w:rsidR="0083207C" w:rsidRDefault="0083207C" w:rsidP="00E2098F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44E1385E" w14:textId="77777777" w:rsidR="0083207C" w:rsidRPr="00C318AF" w:rsidRDefault="0083207C" w:rsidP="00E2098F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50DA5493" w14:textId="77777777" w:rsidTr="00E2098F">
        <w:tc>
          <w:tcPr>
            <w:tcW w:w="1558" w:type="dxa"/>
          </w:tcPr>
          <w:p w14:paraId="79C687B5" w14:textId="77777777" w:rsidR="0083207C" w:rsidRPr="00C318AF" w:rsidRDefault="0083207C" w:rsidP="00E2098F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50512171" w14:textId="77777777" w:rsidR="0083207C" w:rsidRDefault="0083207C" w:rsidP="00E2098F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537CBB19" w14:textId="77777777" w:rsidR="0083207C" w:rsidRDefault="0083207C" w:rsidP="00E2098F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7322A01F" w14:textId="77777777" w:rsidR="0083207C" w:rsidRDefault="0083207C" w:rsidP="00E2098F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1265B0A3" w14:textId="77777777" w:rsidR="0083207C" w:rsidRDefault="0083207C" w:rsidP="00E2098F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44AAFB82" w14:textId="77777777" w:rsidTr="00E2098F">
        <w:tc>
          <w:tcPr>
            <w:tcW w:w="1558" w:type="dxa"/>
          </w:tcPr>
          <w:p w14:paraId="62EB6072" w14:textId="145DD886" w:rsidR="0083207C" w:rsidRDefault="000E6C20" w:rsidP="006D1EA3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7ADFD578" w14:textId="5C83311C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780D578C" w14:textId="2FFFEF1E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32E498E9" w14:textId="0885139D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6CAF0A6" w14:textId="744E2CF9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3207C" w14:paraId="3C71E17A" w14:textId="77777777" w:rsidTr="00E2098F">
        <w:tc>
          <w:tcPr>
            <w:tcW w:w="1558" w:type="dxa"/>
          </w:tcPr>
          <w:p w14:paraId="6E7F89FB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2DDD67A2" w14:textId="1DA9AF90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7</w:t>
            </w:r>
            <w:r w:rsidR="0001127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32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14:paraId="21DD78A9" w14:textId="15334EBB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900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719</w:t>
            </w:r>
          </w:p>
        </w:tc>
        <w:tc>
          <w:tcPr>
            <w:tcW w:w="1558" w:type="dxa"/>
          </w:tcPr>
          <w:p w14:paraId="486AB7D2" w14:textId="76203C79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11AD79E" w14:textId="082E3D69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949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.47</w:t>
            </w:r>
            <w:r w:rsidR="00011276">
              <w:rPr>
                <w:sz w:val="20"/>
                <w:szCs w:val="20"/>
              </w:rPr>
              <w:t>9</w:t>
            </w:r>
          </w:p>
        </w:tc>
      </w:tr>
      <w:tr w:rsidR="0083207C" w14:paraId="0A51CFAA" w14:textId="77777777" w:rsidTr="00E2098F">
        <w:tc>
          <w:tcPr>
            <w:tcW w:w="1558" w:type="dxa"/>
          </w:tcPr>
          <w:p w14:paraId="77E3E1A1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7C53D54C" w14:textId="4941FB54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949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426</w:t>
            </w:r>
          </w:p>
        </w:tc>
        <w:tc>
          <w:tcPr>
            <w:tcW w:w="1558" w:type="dxa"/>
          </w:tcPr>
          <w:p w14:paraId="372AAF88" w14:textId="4D797625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372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1.38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14:paraId="7B9CD609" w14:textId="104E8A3E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105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6.599</w:t>
            </w:r>
          </w:p>
        </w:tc>
        <w:tc>
          <w:tcPr>
            <w:tcW w:w="1559" w:type="dxa"/>
          </w:tcPr>
          <w:p w14:paraId="4ACC0B1C" w14:textId="79DC0F4D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522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 w:rsidR="000112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25</w:t>
            </w:r>
          </w:p>
        </w:tc>
      </w:tr>
      <w:tr w:rsidR="0083207C" w14:paraId="03B7A3EA" w14:textId="77777777" w:rsidTr="0083207C">
        <w:trPr>
          <w:trHeight w:val="58"/>
        </w:trPr>
        <w:tc>
          <w:tcPr>
            <w:tcW w:w="1558" w:type="dxa"/>
          </w:tcPr>
          <w:p w14:paraId="7F985B49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12F2F802" w14:textId="5046BAF2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</w:t>
            </w:r>
            <w:r w:rsidR="000112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8.77</w:t>
            </w:r>
            <w:r w:rsidR="00011276"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E211B34" w14:textId="170F7C71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976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7.603</w:t>
            </w:r>
          </w:p>
        </w:tc>
        <w:tc>
          <w:tcPr>
            <w:tcW w:w="1558" w:type="dxa"/>
          </w:tcPr>
          <w:p w14:paraId="271D4F64" w14:textId="3570FC24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756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0.20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A7B7D55" w14:textId="4DBCDD13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9596F82" w14:textId="22265FFA" w:rsidR="006D1EA3" w:rsidRDefault="006D1EA3" w:rsidP="006D1EA3">
      <w:pPr>
        <w:spacing w:before="0" w:beforeAutospacing="0" w:after="0" w:afterAutospacing="0"/>
      </w:pPr>
    </w:p>
    <w:p w14:paraId="353CB34B" w14:textId="77777777" w:rsidR="00731388" w:rsidRDefault="00731388" w:rsidP="006D1EA3">
      <w:pPr>
        <w:spacing w:before="0" w:beforeAutospacing="0" w:after="0" w:afterAutospacing="0"/>
      </w:pPr>
    </w:p>
    <w:p w14:paraId="47177783" w14:textId="1980F23B" w:rsidR="006D1EA3" w:rsidRDefault="00FC29A1" w:rsidP="006D1EA3">
      <w:pPr>
        <w:spacing w:before="0" w:beforeAutospacing="0" w:after="0" w:afterAutospacing="0"/>
      </w:pPr>
      <w:r>
        <w:t>ST3.</w:t>
      </w:r>
      <w:r w:rsidR="0083207C">
        <w:t>7</w:t>
      </w:r>
      <w:r w:rsidR="006D1EA3">
        <w:t>: Mean values for SP and HAQ index</w:t>
      </w:r>
      <w:r w:rsidR="0083207C">
        <w:t xml:space="preserve"> for the South American Conti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83207C" w14:paraId="0AC23479" w14:textId="77777777" w:rsidTr="00E2098F">
        <w:tc>
          <w:tcPr>
            <w:tcW w:w="1558" w:type="dxa"/>
          </w:tcPr>
          <w:p w14:paraId="6A50B9A6" w14:textId="77777777" w:rsidR="0083207C" w:rsidRDefault="0083207C" w:rsidP="00E2098F">
            <w:pPr>
              <w:spacing w:beforeAutospacing="0" w:afterAutospacing="0"/>
            </w:pPr>
          </w:p>
        </w:tc>
        <w:tc>
          <w:tcPr>
            <w:tcW w:w="6233" w:type="dxa"/>
            <w:gridSpan w:val="4"/>
          </w:tcPr>
          <w:p w14:paraId="35EF0613" w14:textId="77777777" w:rsidR="0083207C" w:rsidRPr="00C318AF" w:rsidRDefault="0083207C" w:rsidP="00E2098F">
            <w:pPr>
              <w:spacing w:beforeAutospacing="0" w:afterAutospacing="0"/>
              <w:jc w:val="center"/>
              <w:rPr>
                <w:b/>
                <w:bCs/>
              </w:rPr>
            </w:pPr>
            <w:r w:rsidRPr="00C318AF">
              <w:rPr>
                <w:b/>
                <w:bCs/>
              </w:rPr>
              <w:t>HAQ Index</w:t>
            </w:r>
          </w:p>
        </w:tc>
      </w:tr>
      <w:tr w:rsidR="0083207C" w14:paraId="1DDE3AF6" w14:textId="77777777" w:rsidTr="00E2098F">
        <w:tc>
          <w:tcPr>
            <w:tcW w:w="1558" w:type="dxa"/>
          </w:tcPr>
          <w:p w14:paraId="5763AD5E" w14:textId="77777777" w:rsidR="0083207C" w:rsidRPr="00C318AF" w:rsidRDefault="0083207C" w:rsidP="00E2098F">
            <w:pPr>
              <w:spacing w:beforeAutospacing="0" w:afterAutospacing="0"/>
              <w:rPr>
                <w:b/>
                <w:bCs/>
              </w:rPr>
            </w:pPr>
            <w:r w:rsidRPr="00C318AF">
              <w:rPr>
                <w:b/>
                <w:bCs/>
              </w:rPr>
              <w:t>SP</w:t>
            </w:r>
          </w:p>
        </w:tc>
        <w:tc>
          <w:tcPr>
            <w:tcW w:w="1558" w:type="dxa"/>
          </w:tcPr>
          <w:p w14:paraId="25FEDDD2" w14:textId="77777777" w:rsidR="0083207C" w:rsidRDefault="0083207C" w:rsidP="00E2098F">
            <w:pPr>
              <w:spacing w:beforeAutospacing="0" w:afterAutospacing="0"/>
              <w:jc w:val="center"/>
            </w:pPr>
            <w:r>
              <w:t>Poor</w:t>
            </w:r>
          </w:p>
        </w:tc>
        <w:tc>
          <w:tcPr>
            <w:tcW w:w="1558" w:type="dxa"/>
          </w:tcPr>
          <w:p w14:paraId="3D907FA1" w14:textId="77777777" w:rsidR="0083207C" w:rsidRDefault="0083207C" w:rsidP="00E2098F">
            <w:pPr>
              <w:spacing w:beforeAutospacing="0" w:afterAutospacing="0"/>
              <w:jc w:val="center"/>
            </w:pPr>
            <w:r>
              <w:t>Limited</w:t>
            </w:r>
          </w:p>
        </w:tc>
        <w:tc>
          <w:tcPr>
            <w:tcW w:w="1558" w:type="dxa"/>
          </w:tcPr>
          <w:p w14:paraId="6B7D221F" w14:textId="77777777" w:rsidR="0083207C" w:rsidRDefault="0083207C" w:rsidP="00E2098F">
            <w:pPr>
              <w:spacing w:beforeAutospacing="0" w:afterAutospacing="0"/>
              <w:jc w:val="center"/>
            </w:pPr>
            <w:r>
              <w:t>Adequate</w:t>
            </w:r>
          </w:p>
        </w:tc>
        <w:tc>
          <w:tcPr>
            <w:tcW w:w="1559" w:type="dxa"/>
          </w:tcPr>
          <w:p w14:paraId="3A92E8E9" w14:textId="77777777" w:rsidR="0083207C" w:rsidRDefault="0083207C" w:rsidP="00E2098F">
            <w:pPr>
              <w:spacing w:beforeAutospacing="0" w:afterAutospacing="0"/>
              <w:jc w:val="center"/>
            </w:pPr>
            <w:r>
              <w:t>Optimal</w:t>
            </w:r>
          </w:p>
        </w:tc>
      </w:tr>
      <w:tr w:rsidR="0083207C" w14:paraId="293B1A48" w14:textId="77777777" w:rsidTr="00E2098F">
        <w:tc>
          <w:tcPr>
            <w:tcW w:w="1558" w:type="dxa"/>
          </w:tcPr>
          <w:p w14:paraId="7188B7AC" w14:textId="215A487F" w:rsidR="0083207C" w:rsidRDefault="000E6C20" w:rsidP="006D1EA3">
            <w:pPr>
              <w:spacing w:beforeAutospacing="0" w:afterAutospacing="0"/>
              <w:ind w:left="162" w:right="-78"/>
            </w:pPr>
            <w:r>
              <w:t>Low</w:t>
            </w:r>
          </w:p>
        </w:tc>
        <w:tc>
          <w:tcPr>
            <w:tcW w:w="1558" w:type="dxa"/>
          </w:tcPr>
          <w:p w14:paraId="24FB2631" w14:textId="7EEDBADB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626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258</w:t>
            </w:r>
          </w:p>
        </w:tc>
        <w:tc>
          <w:tcPr>
            <w:tcW w:w="1558" w:type="dxa"/>
          </w:tcPr>
          <w:p w14:paraId="51F4DE12" w14:textId="6EE40731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268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19</w:t>
            </w:r>
            <w:r w:rsidR="00011276"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9F84230" w14:textId="3D15C854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473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.60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41009A0" w14:textId="09172C42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3207C" w14:paraId="46412412" w14:textId="77777777" w:rsidTr="00E2098F">
        <w:tc>
          <w:tcPr>
            <w:tcW w:w="1558" w:type="dxa"/>
          </w:tcPr>
          <w:p w14:paraId="5B6BF9D2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Moderate</w:t>
            </w:r>
          </w:p>
        </w:tc>
        <w:tc>
          <w:tcPr>
            <w:tcW w:w="1558" w:type="dxa"/>
          </w:tcPr>
          <w:p w14:paraId="585BD9EF" w14:textId="01265B4C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56C48E33" w14:textId="575A0BBC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100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298</w:t>
            </w:r>
          </w:p>
        </w:tc>
        <w:tc>
          <w:tcPr>
            <w:tcW w:w="1558" w:type="dxa"/>
          </w:tcPr>
          <w:p w14:paraId="4D901557" w14:textId="7264998B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</w:t>
            </w:r>
            <w:r w:rsidR="0001127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.29</w:t>
            </w:r>
            <w:r w:rsidR="00011276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2B8F8A24" w14:textId="59099A32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3207C" w14:paraId="377C648C" w14:textId="77777777" w:rsidTr="00E2098F">
        <w:tc>
          <w:tcPr>
            <w:tcW w:w="1558" w:type="dxa"/>
          </w:tcPr>
          <w:p w14:paraId="4C11B13D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High</w:t>
            </w:r>
          </w:p>
        </w:tc>
        <w:tc>
          <w:tcPr>
            <w:tcW w:w="1558" w:type="dxa"/>
          </w:tcPr>
          <w:p w14:paraId="5DC93DCF" w14:textId="37893047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0C552770" w14:textId="165FB599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  <w:r w:rsidR="0001127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447</w:t>
            </w:r>
          </w:p>
        </w:tc>
        <w:tc>
          <w:tcPr>
            <w:tcW w:w="1558" w:type="dxa"/>
          </w:tcPr>
          <w:p w14:paraId="39D6A31E" w14:textId="34E9D718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5</w:t>
            </w:r>
            <w:r w:rsidR="0001127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3.270</w:t>
            </w:r>
          </w:p>
        </w:tc>
        <w:tc>
          <w:tcPr>
            <w:tcW w:w="1559" w:type="dxa"/>
          </w:tcPr>
          <w:p w14:paraId="7A3C8EE9" w14:textId="606D4F2C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3207C" w14:paraId="7037CDB0" w14:textId="77777777" w:rsidTr="00E2098F">
        <w:tc>
          <w:tcPr>
            <w:tcW w:w="1558" w:type="dxa"/>
          </w:tcPr>
          <w:p w14:paraId="3A2A1FEF" w14:textId="77777777" w:rsidR="0083207C" w:rsidRDefault="0083207C" w:rsidP="006D1EA3">
            <w:pPr>
              <w:spacing w:beforeAutospacing="0" w:afterAutospacing="0"/>
              <w:ind w:left="162" w:right="-78"/>
            </w:pPr>
            <w:r>
              <w:t>Critical</w:t>
            </w:r>
          </w:p>
        </w:tc>
        <w:tc>
          <w:tcPr>
            <w:tcW w:w="1558" w:type="dxa"/>
          </w:tcPr>
          <w:p w14:paraId="7D17EA37" w14:textId="250DDA14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8" w:type="dxa"/>
          </w:tcPr>
          <w:p w14:paraId="19812A62" w14:textId="07253A2F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853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16</w:t>
            </w:r>
            <w:r w:rsidR="00011276"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14:paraId="0B43A262" w14:textId="7978878E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016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9</w:t>
            </w:r>
            <w:r w:rsidR="00011276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</w:tcPr>
          <w:p w14:paraId="3CB94698" w14:textId="2D08A8C3" w:rsidR="0083207C" w:rsidRPr="00071550" w:rsidRDefault="0083207C" w:rsidP="0083207C">
            <w:pPr>
              <w:spacing w:beforeAutospacing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43 </w:t>
            </w:r>
            <w:r w:rsidRPr="00071550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0.536</w:t>
            </w:r>
          </w:p>
        </w:tc>
      </w:tr>
    </w:tbl>
    <w:p w14:paraId="113AFC43" w14:textId="77777777" w:rsidR="00E022D0" w:rsidRPr="00FC252C" w:rsidRDefault="00E022D0" w:rsidP="00E022D0"/>
    <w:sectPr w:rsidR="00E022D0" w:rsidRPr="00FC252C" w:rsidSect="00992DB3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00264" w14:textId="77777777" w:rsidR="00C93367" w:rsidRDefault="00C93367" w:rsidP="00C23089">
      <w:pPr>
        <w:spacing w:before="0" w:after="0"/>
      </w:pPr>
      <w:r>
        <w:separator/>
      </w:r>
    </w:p>
  </w:endnote>
  <w:endnote w:type="continuationSeparator" w:id="0">
    <w:p w14:paraId="3C2BBEEB" w14:textId="77777777" w:rsidR="00C93367" w:rsidRDefault="00C93367" w:rsidP="00C2308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972877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CD51E84" w14:textId="7E8DD8A4" w:rsidR="00992DB3" w:rsidRDefault="00992DB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0D6F4AA" w14:textId="77777777" w:rsidR="00992DB3" w:rsidRDefault="00992D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8178E" w14:textId="77777777" w:rsidR="00C93367" w:rsidRDefault="00C93367" w:rsidP="00C23089">
      <w:pPr>
        <w:spacing w:before="0" w:after="0"/>
      </w:pPr>
      <w:r>
        <w:separator/>
      </w:r>
    </w:p>
  </w:footnote>
  <w:footnote w:type="continuationSeparator" w:id="0">
    <w:p w14:paraId="7C13BD18" w14:textId="77777777" w:rsidR="00C93367" w:rsidRDefault="00C93367" w:rsidP="00C2308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765D5"/>
    <w:multiLevelType w:val="hybridMultilevel"/>
    <w:tmpl w:val="EE86398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5B904AB"/>
    <w:multiLevelType w:val="hybridMultilevel"/>
    <w:tmpl w:val="44A005B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630D40EE"/>
    <w:multiLevelType w:val="hybridMultilevel"/>
    <w:tmpl w:val="3D52CCE6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89"/>
    <w:rsid w:val="00011276"/>
    <w:rsid w:val="00024804"/>
    <w:rsid w:val="00035929"/>
    <w:rsid w:val="00071550"/>
    <w:rsid w:val="00092B68"/>
    <w:rsid w:val="000E6C20"/>
    <w:rsid w:val="001217F9"/>
    <w:rsid w:val="00146FA2"/>
    <w:rsid w:val="00187224"/>
    <w:rsid w:val="001E2646"/>
    <w:rsid w:val="002635AC"/>
    <w:rsid w:val="002C7089"/>
    <w:rsid w:val="003673CA"/>
    <w:rsid w:val="003C381D"/>
    <w:rsid w:val="004E104A"/>
    <w:rsid w:val="005317EE"/>
    <w:rsid w:val="00582A96"/>
    <w:rsid w:val="005B11BF"/>
    <w:rsid w:val="00654060"/>
    <w:rsid w:val="00656EE6"/>
    <w:rsid w:val="006D1EA3"/>
    <w:rsid w:val="00700D4F"/>
    <w:rsid w:val="00726801"/>
    <w:rsid w:val="00731388"/>
    <w:rsid w:val="0073349A"/>
    <w:rsid w:val="00797430"/>
    <w:rsid w:val="007C4246"/>
    <w:rsid w:val="00821923"/>
    <w:rsid w:val="008262E4"/>
    <w:rsid w:val="0083207C"/>
    <w:rsid w:val="008664AC"/>
    <w:rsid w:val="00971BF8"/>
    <w:rsid w:val="00992DB3"/>
    <w:rsid w:val="00A262A9"/>
    <w:rsid w:val="00AE2217"/>
    <w:rsid w:val="00AE3DD1"/>
    <w:rsid w:val="00B01E30"/>
    <w:rsid w:val="00B77E75"/>
    <w:rsid w:val="00BE662F"/>
    <w:rsid w:val="00C02DB7"/>
    <w:rsid w:val="00C23089"/>
    <w:rsid w:val="00C318AF"/>
    <w:rsid w:val="00C92F3A"/>
    <w:rsid w:val="00C93367"/>
    <w:rsid w:val="00D26998"/>
    <w:rsid w:val="00D37129"/>
    <w:rsid w:val="00DA4FC2"/>
    <w:rsid w:val="00DB459C"/>
    <w:rsid w:val="00E004F2"/>
    <w:rsid w:val="00E022D0"/>
    <w:rsid w:val="00E801E3"/>
    <w:rsid w:val="00E873B8"/>
    <w:rsid w:val="00F95607"/>
    <w:rsid w:val="00FB370A"/>
    <w:rsid w:val="00FC252C"/>
    <w:rsid w:val="00FC29A1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050E7"/>
  <w15:chartTrackingRefBased/>
  <w15:docId w15:val="{B4AD06BB-4F3A-4538-B751-65BA3D44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-1" w:beforeAutospacing="1" w:after="-1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24"/>
    <w:rPr>
      <w:rFonts w:ascii="Times New Roman" w:hAnsi="Times New Roman"/>
      <w:sz w:val="24"/>
      <w:lang w:val="en-GB"/>
    </w:rPr>
  </w:style>
  <w:style w:type="paragraph" w:styleId="Heading1">
    <w:name w:val="heading 1"/>
    <w:next w:val="Normal"/>
    <w:link w:val="Heading1Char"/>
    <w:autoRedefine/>
    <w:uiPriority w:val="9"/>
    <w:qFormat/>
    <w:rsid w:val="00187224"/>
    <w:p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2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2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7224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2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C2308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230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308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23089"/>
    <w:rPr>
      <w:rFonts w:ascii="Times New Roman" w:hAnsi="Times New Roman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035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CBB3C-63C2-4AF2-BAC3-70848876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uri silva</dc:creator>
  <cp:keywords/>
  <dc:description/>
  <cp:lastModifiedBy>Ruwan Jayathilaka</cp:lastModifiedBy>
  <cp:revision>15</cp:revision>
  <dcterms:created xsi:type="dcterms:W3CDTF">2023-07-24T08:42:00Z</dcterms:created>
  <dcterms:modified xsi:type="dcterms:W3CDTF">2024-07-06T05:24:00Z</dcterms:modified>
</cp:coreProperties>
</file>